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="-426" w:tblpY="270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064"/>
        <w:gridCol w:w="920"/>
        <w:gridCol w:w="1409"/>
        <w:gridCol w:w="1165"/>
        <w:gridCol w:w="1164"/>
        <w:gridCol w:w="1506"/>
      </w:tblGrid>
      <w:tr w:rsidR="00DA2145" w:rsidRPr="00231F6C" w14:paraId="21B3D496" w14:textId="77777777" w:rsidTr="00D5740C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78AD1E37" w14:textId="77777777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nil"/>
            </w:tcBorders>
          </w:tcPr>
          <w:p w14:paraId="758A8A4E" w14:textId="3D2C05E7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Global cognition</w:t>
            </w:r>
          </w:p>
        </w:tc>
        <w:tc>
          <w:tcPr>
            <w:tcW w:w="3835" w:type="dxa"/>
            <w:gridSpan w:val="3"/>
            <w:tcBorders>
              <w:top w:val="single" w:sz="4" w:space="0" w:color="auto"/>
              <w:bottom w:val="nil"/>
            </w:tcBorders>
          </w:tcPr>
          <w:p w14:paraId="20E23910" w14:textId="15B9F434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Executive function</w:t>
            </w:r>
          </w:p>
        </w:tc>
      </w:tr>
      <w:tr w:rsidR="00D5740C" w:rsidRPr="00231F6C" w14:paraId="026357FC" w14:textId="77777777" w:rsidTr="00D5740C"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0AEF33B2" w14:textId="77777777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159EE5CB" w14:textId="5CEB3ECA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0BE26415" w14:textId="47D4BD59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07262A1C" w14:textId="4770E3BC" w:rsidR="00DA2145" w:rsidRPr="00231F6C" w:rsidRDefault="00DA2145" w:rsidP="00D574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31F6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5E2A3BA7" w14:textId="350846A7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153F5A73" w14:textId="198B3842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3A7DAD04" w14:textId="0CF9E950" w:rsidR="00DA2145" w:rsidRPr="00231F6C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D5740C" w:rsidRPr="00231F6C" w14:paraId="78396DA0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2204C4A7" w14:textId="1C98138E" w:rsidR="00D5740C" w:rsidRPr="00231F6C" w:rsidRDefault="00231F6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The change rate of c</w:t>
            </w:r>
            <w:r w:rsidR="00D5740C" w:rsidRPr="00231F6C">
              <w:rPr>
                <w:rFonts w:ascii="Times New Roman" w:hAnsi="Times New Roman" w:cs="Times New Roman"/>
                <w:szCs w:val="21"/>
              </w:rPr>
              <w:t>onfrontation naming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BF8F7BC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944C290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DE8CAEE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6BDE447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DEB4D23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6FB0D48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740C" w:rsidRPr="00231F6C" w14:paraId="5544ACC5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4A18001E" w14:textId="13BFDFDC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 Sex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5C94E1A" w14:textId="58259A9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2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6C5EEB2" w14:textId="75E86C2B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3.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386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26305CB" w14:textId="2F1C1BAF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01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BE22280" w14:textId="499672F2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1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4</w:t>
            </w:r>
            <w:r w:rsidR="00231F6C" w:rsidRPr="00231F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6D525599" w14:textId="312F9CD4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.24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AAACB44" w14:textId="4985DCAF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6</w:t>
            </w:r>
          </w:p>
        </w:tc>
      </w:tr>
      <w:tr w:rsidR="00D5740C" w:rsidRPr="00231F6C" w14:paraId="273A9C77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64E7E2F4" w14:textId="7BE1C019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 Ag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EFA9DCF" w14:textId="4685ECE2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0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F84C8A4" w14:textId="7CD4EDC3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4122F7F" w14:textId="722157FB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9</w:t>
            </w:r>
            <w:r w:rsidR="00231F6C" w:rsidRPr="00231F6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8B4CE8A" w14:textId="2D92354B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6</w:t>
            </w:r>
            <w:r w:rsidR="00231F6C" w:rsidRPr="00231F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B644ED6" w14:textId="30DB5971" w:rsidR="00D5740C" w:rsidRPr="00231F6C" w:rsidRDefault="00231F6C" w:rsidP="00D57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t>.07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2314541" w14:textId="624D0B3C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84</w:t>
            </w:r>
          </w:p>
        </w:tc>
      </w:tr>
      <w:tr w:rsidR="00D5740C" w:rsidRPr="00231F6C" w14:paraId="70C5D1D5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A57D598" w14:textId="1C53B93F" w:rsidR="00D5740C" w:rsidRPr="00231F6C" w:rsidRDefault="00D5740C" w:rsidP="00D574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6AA1325" w14:textId="435C481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5AD2DB6" w14:textId="3894F40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1.</w:t>
            </w:r>
            <w:r w:rsidR="0090052A" w:rsidRPr="00231F6C">
              <w:rPr>
                <w:rFonts w:ascii="Times New Roman" w:hAnsi="Times New Roman" w:cs="Times New Roman"/>
                <w:szCs w:val="21"/>
              </w:rPr>
              <w:t>8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FBF6C98" w14:textId="2088B30F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90052A" w:rsidRPr="00231F6C">
              <w:rPr>
                <w:rFonts w:ascii="Times New Roman" w:hAnsi="Times New Roman" w:cs="Times New Roman"/>
                <w:szCs w:val="21"/>
              </w:rPr>
              <w:t>0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6</w:t>
            </w:r>
            <w:r w:rsidR="0090052A" w:rsidRPr="00231F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DB5D603" w14:textId="1F3E2F7B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0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8</w:t>
            </w:r>
            <w:r w:rsidR="00231F6C" w:rsidRPr="00231F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3E02648" w14:textId="3BEB094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1</w:t>
            </w:r>
            <w:r w:rsidR="00231F6C">
              <w:t>.35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9294EED" w14:textId="651943FD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1</w:t>
            </w:r>
            <w:r w:rsidR="00231F6C">
              <w:t>78</w:t>
            </w:r>
          </w:p>
        </w:tc>
      </w:tr>
      <w:tr w:rsidR="00D5740C" w:rsidRPr="00231F6C" w14:paraId="3FCE54E5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331E497" w14:textId="5AA6BD95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 APO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C1B6998" w14:textId="265DAD23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2</w:t>
            </w:r>
            <w:r w:rsidR="0090052A" w:rsidRPr="00231F6C">
              <w:rPr>
                <w:rFonts w:ascii="Times New Roman" w:hAnsi="Times New Roman" w:cs="Times New Roman"/>
                <w:szCs w:val="21"/>
              </w:rPr>
              <w:t>8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2AEC60F" w14:textId="70CADAD5" w:rsidR="00D5740C" w:rsidRPr="00231F6C" w:rsidRDefault="00231F6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4</w:t>
            </w:r>
            <w:r w:rsidR="0090052A" w:rsidRPr="00231F6C">
              <w:rPr>
                <w:rFonts w:ascii="Times New Roman" w:hAnsi="Times New Roman" w:cs="Times New Roman"/>
                <w:szCs w:val="21"/>
              </w:rPr>
              <w:t>.</w:t>
            </w:r>
            <w:r w:rsidRPr="00231F6C">
              <w:rPr>
                <w:rFonts w:ascii="Times New Roman" w:hAnsi="Times New Roman" w:cs="Times New Roman"/>
                <w:szCs w:val="21"/>
              </w:rPr>
              <w:t>81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5F0FF1F" w14:textId="197FCB82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＜</w:t>
            </w:r>
            <w:r w:rsidRPr="00231F6C">
              <w:rPr>
                <w:rFonts w:ascii="Times New Roman" w:hAnsi="Times New Roman" w:cs="Times New Roman"/>
                <w:szCs w:val="21"/>
              </w:rPr>
              <w:t>0.001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97821A7" w14:textId="17A3642C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2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00AFD1E6" w14:textId="4B5B41FF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44</w:t>
            </w:r>
            <w:r w:rsidR="00231F6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41409F1" w14:textId="1A8F386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655</w:t>
            </w:r>
          </w:p>
        </w:tc>
      </w:tr>
      <w:tr w:rsidR="00D5740C" w:rsidRPr="00231F6C" w14:paraId="43BB4BD6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0BC021D0" w14:textId="6225499E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 xml:space="preserve">Change rate of </w:t>
            </w:r>
            <w:r w:rsidRPr="00231F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c</w:t>
            </w:r>
            <w:r w:rsidRPr="00231F6C">
              <w:rPr>
                <w:rFonts w:ascii="Times New Roman" w:hAnsi="Times New Roman" w:cs="Times New Roman"/>
                <w:szCs w:val="21"/>
              </w:rPr>
              <w:t>onfrontation naming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4DDEEC5" w14:textId="60D001A4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11DDCF9" w14:textId="2B8A83F3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2</w:t>
            </w:r>
            <w:r w:rsidR="0090052A" w:rsidRPr="00231F6C">
              <w:rPr>
                <w:rFonts w:ascii="Times New Roman" w:hAnsi="Times New Roman" w:cs="Times New Roman"/>
                <w:szCs w:val="21"/>
              </w:rPr>
              <w:t>.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95</w:t>
            </w:r>
            <w:r w:rsidR="0090052A" w:rsidRPr="00231F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1B31B64" w14:textId="1075D468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0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3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F2EAA7D" w14:textId="41067CC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 w:rsidRP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 w:rsidRPr="00231F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C4F4B1D" w14:textId="5A65D4E4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3</w:t>
            </w:r>
            <w:r w:rsidR="00231F6C">
              <w:t>.42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90158DF" w14:textId="430E35D2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＜</w:t>
            </w:r>
            <w:r w:rsidRPr="00231F6C">
              <w:rPr>
                <w:rFonts w:ascii="Times New Roman" w:hAnsi="Times New Roman" w:cs="Times New Roman"/>
                <w:szCs w:val="21"/>
              </w:rPr>
              <w:t>0.001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D5740C" w:rsidRPr="00231F6C" w14:paraId="7D3B2134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5D4EACA2" w14:textId="3D8945E1" w:rsidR="00D5740C" w:rsidRPr="00231F6C" w:rsidRDefault="00231F6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The change rate of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t>emantic fluency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E419A98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5D48798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562ABE8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569CD62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6F8E3DF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54AAF7C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740C" w:rsidRPr="00231F6C" w14:paraId="69A503E1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6075BD14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 Sex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FE38567" w14:textId="26556AEC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21</w:t>
            </w:r>
            <w:r w:rsidR="00231F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68191C9" w14:textId="0E75B315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3.</w:t>
            </w:r>
            <w:r w:rsidR="00231F6C">
              <w:rPr>
                <w:rFonts w:ascii="Times New Roman" w:hAnsi="Times New Roman" w:cs="Times New Roman"/>
                <w:szCs w:val="21"/>
              </w:rPr>
              <w:t>6</w:t>
            </w:r>
            <w:r w:rsidR="00231F6C">
              <w:t>39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3C2D643" w14:textId="143D31E3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＜</w:t>
            </w:r>
            <w:r w:rsidRPr="00231F6C">
              <w:rPr>
                <w:rFonts w:ascii="Times New Roman" w:hAnsi="Times New Roman" w:cs="Times New Roman"/>
                <w:szCs w:val="21"/>
              </w:rPr>
              <w:t>0.001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4A2A720" w14:textId="5539E47B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1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4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EF247D9" w14:textId="6C0A0F92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.01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FBB25C7" w14:textId="4E538F56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</w:t>
            </w:r>
            <w:r w:rsidR="00231F6C">
              <w:rPr>
                <w:rFonts w:ascii="Times New Roman" w:hAnsi="Times New Roman" w:cs="Times New Roman"/>
                <w:szCs w:val="21"/>
              </w:rPr>
              <w:t>4</w:t>
            </w:r>
            <w:r w:rsidR="00231F6C">
              <w:t>5</w:t>
            </w:r>
            <w:r w:rsidR="00231F6C"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D5740C" w:rsidRPr="00231F6C" w14:paraId="4A44AED4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A92BE9A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 Ag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AA7216A" w14:textId="75DFC84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0</w:t>
            </w:r>
            <w:r w:rsidR="00231F6C">
              <w:rPr>
                <w:rFonts w:ascii="Times New Roman" w:hAnsi="Times New Roman" w:cs="Times New Roman"/>
                <w:szCs w:val="21"/>
              </w:rPr>
              <w:t>3</w:t>
            </w:r>
            <w:r w:rsidR="00231F6C">
              <w:t>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8B9C8EF" w14:textId="11E0CD41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>
              <w:rPr>
                <w:rFonts w:ascii="Times New Roman" w:hAnsi="Times New Roman" w:cs="Times New Roman"/>
                <w:szCs w:val="21"/>
              </w:rPr>
              <w:t>5</w:t>
            </w:r>
            <w:r w:rsidR="00231F6C">
              <w:t>92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7A5E421A" w14:textId="7F7D5C92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5</w:t>
            </w:r>
            <w:r w:rsidR="00231F6C">
              <w:t>54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D1AD204" w14:textId="5216AE11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8F78C96" w14:textId="5B9E801D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3</w:t>
            </w:r>
            <w:r w:rsidR="00231F6C">
              <w:t>5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BD94BFB" w14:textId="6EE0C4ED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7</w:t>
            </w:r>
            <w:r w:rsidR="00231F6C">
              <w:t>21</w:t>
            </w:r>
          </w:p>
        </w:tc>
      </w:tr>
      <w:tr w:rsidR="00D5740C" w:rsidRPr="00231F6C" w14:paraId="7C16219A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47F3E244" w14:textId="77777777" w:rsidR="00D5740C" w:rsidRPr="00231F6C" w:rsidRDefault="00D5740C" w:rsidP="00D574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723C3014" w14:textId="04C697C1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>
              <w:rPr>
                <w:rFonts w:ascii="Times New Roman" w:hAnsi="Times New Roman" w:cs="Times New Roman"/>
                <w:szCs w:val="21"/>
              </w:rPr>
              <w:t>1</w:t>
            </w:r>
            <w:r w:rsidR="00231F6C">
              <w:t>29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A0D6641" w14:textId="7E64FE28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.197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3F18902C" w14:textId="448A94D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0</w:t>
            </w:r>
            <w:r w:rsidR="00231F6C">
              <w:t>2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C5FC98B" w14:textId="6E66B0E3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0</w:t>
            </w:r>
            <w:r w:rsidR="00231F6C">
              <w:rPr>
                <w:rFonts w:ascii="Times New Roman" w:hAnsi="Times New Roman" w:cs="Times New Roman"/>
                <w:szCs w:val="21"/>
              </w:rPr>
              <w:t>8</w:t>
            </w:r>
            <w:r w:rsidR="00231F6C">
              <w:t>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1C3A000" w14:textId="141BF333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1</w:t>
            </w:r>
            <w:r w:rsidR="00231F6C">
              <w:t>.35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8DE1D47" w14:textId="12066D78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1</w:t>
            </w:r>
            <w:r w:rsidR="00231F6C">
              <w:t>77</w:t>
            </w:r>
          </w:p>
        </w:tc>
      </w:tr>
      <w:tr w:rsidR="00D5740C" w:rsidRPr="00231F6C" w14:paraId="4AFD7782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814180A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 APO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5EB24A8" w14:textId="2E8E55A8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25</w:t>
            </w:r>
            <w:r w:rsidR="00231F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8E9FF99" w14:textId="090BC675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4.</w:t>
            </w:r>
            <w:r w:rsidR="00231F6C">
              <w:rPr>
                <w:rFonts w:ascii="Times New Roman" w:hAnsi="Times New Roman" w:cs="Times New Roman"/>
                <w:szCs w:val="21"/>
              </w:rPr>
              <w:t>3</w:t>
            </w:r>
            <w:r w:rsidR="00231F6C">
              <w:t>15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3FF5DC2" w14:textId="0AAF90C8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＜</w:t>
            </w:r>
            <w:r w:rsidRPr="00231F6C">
              <w:rPr>
                <w:rFonts w:ascii="Times New Roman" w:hAnsi="Times New Roman" w:cs="Times New Roman"/>
                <w:szCs w:val="21"/>
              </w:rPr>
              <w:t>0.001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6BCB8C3" w14:textId="28A53D88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0</w:t>
            </w:r>
            <w:r w:rsidR="00231F6C">
              <w:rPr>
                <w:rFonts w:ascii="Times New Roman" w:hAnsi="Times New Roman" w:cs="Times New Roman"/>
                <w:szCs w:val="21"/>
              </w:rPr>
              <w:t>1</w:t>
            </w:r>
            <w:r w:rsidR="00231F6C">
              <w:t>7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108F027" w14:textId="65EA168B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8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EF1BD70" w14:textId="4F301C9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</w:t>
            </w:r>
            <w:r w:rsidR="00231F6C">
              <w:rPr>
                <w:rFonts w:ascii="Times New Roman" w:hAnsi="Times New Roman" w:cs="Times New Roman"/>
                <w:szCs w:val="21"/>
              </w:rPr>
              <w:t>7</w:t>
            </w:r>
            <w:r w:rsidR="00231F6C">
              <w:t>79</w:t>
            </w:r>
          </w:p>
        </w:tc>
      </w:tr>
      <w:tr w:rsidR="00D5740C" w:rsidRPr="00231F6C" w14:paraId="6DEEF762" w14:textId="77777777" w:rsidTr="00D5740C"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78DE9FF2" w14:textId="77777777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 xml:space="preserve">  Semantic fluency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0FAB126F" w14:textId="2EBE650A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</w:t>
            </w:r>
            <w:r w:rsidR="00231F6C">
              <w:rPr>
                <w:rFonts w:ascii="Times New Roman" w:hAnsi="Times New Roman" w:cs="Times New Roman"/>
                <w:szCs w:val="21"/>
              </w:rPr>
              <w:t>2</w:t>
            </w:r>
            <w:r w:rsidR="00231F6C">
              <w:t>0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30EEE831" w14:textId="51FEC8CE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3</w:t>
            </w:r>
            <w:r w:rsidR="00231F6C">
              <w:t>.488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584E7EA9" w14:textId="2BC36ABC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0.001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565DF196" w14:textId="4F8B383D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0.3</w:t>
            </w:r>
            <w:r w:rsidR="00231F6C">
              <w:rPr>
                <w:rFonts w:ascii="Times New Roman" w:hAnsi="Times New Roman" w:cs="Times New Roman"/>
                <w:szCs w:val="21"/>
              </w:rPr>
              <w:t>0</w:t>
            </w:r>
            <w:r w:rsidRPr="00231F6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6D09D950" w14:textId="1388D044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-</w:t>
            </w:r>
            <w:r w:rsidR="00231F6C">
              <w:rPr>
                <w:rFonts w:ascii="Times New Roman" w:hAnsi="Times New Roman" w:cs="Times New Roman"/>
                <w:szCs w:val="21"/>
              </w:rPr>
              <w:t>4</w:t>
            </w:r>
            <w:r w:rsidR="00231F6C">
              <w:t>.967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2DE2B964" w14:textId="13339C59" w:rsidR="00D5740C" w:rsidRPr="00231F6C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231F6C">
              <w:rPr>
                <w:rFonts w:ascii="Times New Roman" w:hAnsi="Times New Roman" w:cs="Times New Roman"/>
                <w:szCs w:val="21"/>
              </w:rPr>
              <w:t>＜</w:t>
            </w:r>
            <w:r w:rsidRPr="00231F6C">
              <w:rPr>
                <w:rFonts w:ascii="Times New Roman" w:hAnsi="Times New Roman" w:cs="Times New Roman"/>
                <w:szCs w:val="21"/>
              </w:rPr>
              <w:t>0.001</w:t>
            </w:r>
            <w:r w:rsidRPr="00231F6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</w:tbl>
    <w:p w14:paraId="373B0955" w14:textId="6D61A233" w:rsidR="001573B3" w:rsidRPr="00231F6C" w:rsidRDefault="00D5740C">
      <w:pPr>
        <w:rPr>
          <w:rFonts w:ascii="Times New Roman" w:hAnsi="Times New Roman" w:cs="Times New Roman"/>
          <w:szCs w:val="21"/>
        </w:rPr>
      </w:pPr>
      <w:r w:rsidRPr="00231F6C">
        <w:rPr>
          <w:rFonts w:ascii="Times New Roman" w:hAnsi="Times New Roman" w:cs="Times New Roman"/>
          <w:szCs w:val="21"/>
        </w:rPr>
        <w:t>Supplementary Table S</w:t>
      </w:r>
      <w:r w:rsidR="00231F6C">
        <w:rPr>
          <w:rFonts w:ascii="Times New Roman" w:hAnsi="Times New Roman" w:cs="Times New Roman"/>
          <w:szCs w:val="21"/>
        </w:rPr>
        <w:t>4</w:t>
      </w:r>
    </w:p>
    <w:p w14:paraId="0C4A5279" w14:textId="377981CD" w:rsidR="00D5740C" w:rsidRPr="00231F6C" w:rsidRDefault="00D5740C">
      <w:pPr>
        <w:rPr>
          <w:rFonts w:ascii="Times New Roman" w:hAnsi="Times New Roman" w:cs="Times New Roman"/>
          <w:szCs w:val="21"/>
        </w:rPr>
      </w:pPr>
      <w:r w:rsidRPr="00231F6C">
        <w:rPr>
          <w:rFonts w:ascii="Times New Roman" w:hAnsi="Times New Roman" w:cs="Times New Roman"/>
          <w:szCs w:val="21"/>
        </w:rPr>
        <w:t xml:space="preserve">Association between global cognition and executive functions with </w:t>
      </w:r>
      <w:r w:rsidR="00231F6C" w:rsidRPr="00231F6C">
        <w:rPr>
          <w:rFonts w:ascii="Times New Roman" w:hAnsi="Times New Roman" w:cs="Times New Roman"/>
          <w:szCs w:val="21"/>
        </w:rPr>
        <w:t xml:space="preserve">the change rate of </w:t>
      </w:r>
      <w:r w:rsidRPr="00231F6C">
        <w:rPr>
          <w:rFonts w:ascii="Times New Roman" w:hAnsi="Times New Roman" w:cs="Times New Roman"/>
          <w:szCs w:val="21"/>
        </w:rPr>
        <w:t>semantic fluency and confrontation naming among participants without dementia</w:t>
      </w:r>
    </w:p>
    <w:p w14:paraId="153B34D7" w14:textId="1B66D368" w:rsidR="00D5740C" w:rsidRPr="00231F6C" w:rsidRDefault="00D5740C">
      <w:pPr>
        <w:rPr>
          <w:rFonts w:ascii="Times New Roman" w:hAnsi="Times New Roman" w:cs="Times New Roman"/>
          <w:szCs w:val="21"/>
        </w:rPr>
      </w:pPr>
    </w:p>
    <w:p w14:paraId="52C8F234" w14:textId="72DC742F" w:rsidR="00D5740C" w:rsidRPr="00231F6C" w:rsidRDefault="00D5740C">
      <w:pPr>
        <w:rPr>
          <w:rFonts w:ascii="Times New Roman" w:hAnsi="Times New Roman" w:cs="Times New Roman"/>
          <w:szCs w:val="21"/>
        </w:rPr>
      </w:pPr>
      <w:r w:rsidRPr="00231F6C">
        <w:rPr>
          <w:rStyle w:val="fontstyle01"/>
          <w:rFonts w:ascii="Times New Roman" w:hAnsi="Times New Roman" w:cs="Times New Roman"/>
          <w:sz w:val="21"/>
          <w:szCs w:val="21"/>
        </w:rPr>
        <w:t>* indicates significance at p &lt; 0.05. ** indicates significance at p ≤ 0.01. *** indicates significance at p≤ 0.001</w:t>
      </w:r>
    </w:p>
    <w:sectPr w:rsidR="00D5740C" w:rsidRPr="00231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87A5E" w14:textId="77777777" w:rsidR="000209FF" w:rsidRDefault="000209FF" w:rsidP="00D5740C">
      <w:r>
        <w:separator/>
      </w:r>
    </w:p>
  </w:endnote>
  <w:endnote w:type="continuationSeparator" w:id="0">
    <w:p w14:paraId="0BB223A7" w14:textId="77777777" w:rsidR="000209FF" w:rsidRDefault="000209FF" w:rsidP="00D57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38143" w14:textId="77777777" w:rsidR="000209FF" w:rsidRDefault="000209FF" w:rsidP="00D5740C">
      <w:r>
        <w:separator/>
      </w:r>
    </w:p>
  </w:footnote>
  <w:footnote w:type="continuationSeparator" w:id="0">
    <w:p w14:paraId="764F0C57" w14:textId="77777777" w:rsidR="000209FF" w:rsidRDefault="000209FF" w:rsidP="00D57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45"/>
    <w:rsid w:val="000209FF"/>
    <w:rsid w:val="001573B3"/>
    <w:rsid w:val="00231F6C"/>
    <w:rsid w:val="004F4070"/>
    <w:rsid w:val="00623D0B"/>
    <w:rsid w:val="0090052A"/>
    <w:rsid w:val="00D5740C"/>
    <w:rsid w:val="00DA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E4359"/>
  <w15:chartTrackingRefBased/>
  <w15:docId w15:val="{91E27439-474D-4A62-873F-906FD2BC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7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74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7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740C"/>
    <w:rPr>
      <w:sz w:val="18"/>
      <w:szCs w:val="18"/>
    </w:rPr>
  </w:style>
  <w:style w:type="character" w:customStyle="1" w:styleId="fontstyle01">
    <w:name w:val="fontstyle01"/>
    <w:basedOn w:val="a0"/>
    <w:rsid w:val="00D5740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4</cp:revision>
  <dcterms:created xsi:type="dcterms:W3CDTF">2022-11-15T15:45:00Z</dcterms:created>
  <dcterms:modified xsi:type="dcterms:W3CDTF">2022-11-20T15:10:00Z</dcterms:modified>
</cp:coreProperties>
</file>